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12B5A" w14:textId="77777777" w:rsidR="000A1B25" w:rsidRDefault="000A1B25" w:rsidP="000A1B25">
      <w:r>
        <w:t>&gt;pdam_00011670-RA protein Name:"Protein of unknown function" AED:0.25 eAED:0.25 QI:78|0.83|0.71|1|0.66|0.42|7|429|551</w:t>
      </w:r>
    </w:p>
    <w:p w14:paraId="74D8ECEA" w14:textId="77777777" w:rsidR="000A1B25" w:rsidRDefault="000A1B25" w:rsidP="000A1B25">
      <w:r>
        <w:t>MESITTTCLIDLAFDLSVDWKTLARVLGLSEEVSRICDDYKRNVFEQAYRMLQTWKRRNGSQATYQALGEALSHDVVSRNDLAQKYCAGRNRSSLDEGIDLKGLKTGMVTIADMVSIANNFGKEWMWVGRLLGLEDSLLDGIKEDLSQTYECTYKMLEWWCKKKDSDATYECLARALLHRTVGMREVAEKFCVDHREKKIASAAPSGEGNTPIDKKLKNLTLNGSTACEFAGSYTEAPGATGNKSLAGTTPPRVPEPADDCITKNVITILPYKVWKELAIKLDPERPLGGDYKDLACEMGYTVEKILYFQSRNGPTEALLTDCANSVSIDELCNKLEAIGRSDAKIVVDEWIKKKTTNSITTTCLIDLAFDLSDDWKKLAHVLGLSGEVSRICDDYRRNVFEQAYRMLQTWKGKKGSQATYQVLREALAHEAVLRNDLVQEYFEGRDRSCLDEEIDLEGLKPGVVSSSDLLSIAKDLGLKWVWIGRLLGLEDSLLDGIREDHIQVSDCQYKMLELWRREKTTGATYQCLARALLHRTVCMRDVAEKFCVEN</w:t>
      </w:r>
    </w:p>
    <w:p w14:paraId="4105C950" w14:textId="77777777" w:rsidR="000A1B25" w:rsidRDefault="000A1B25" w:rsidP="000A1B25">
      <w:r>
        <w:t xml:space="preserve">&gt;pdam_00022225-RA protein Name:"Similar to </w:t>
      </w:r>
      <w:proofErr w:type="gramStart"/>
      <w:r>
        <w:t>D(</w:t>
      </w:r>
      <w:proofErr w:type="gramEnd"/>
      <w:r>
        <w:t>1)-like dopamine receptor (Oreochromis mossambicus)" AED:0.23 eAED:0.23 QI:0|-1|0|1|-1|1|1|0|357</w:t>
      </w:r>
    </w:p>
    <w:p w14:paraId="1608E917" w14:textId="77777777" w:rsidR="000A1B25" w:rsidRDefault="000A1B25" w:rsidP="000A1B25">
      <w:r>
        <w:t>MNSSRADNNFIPPECSVYKTVGGKLSDSDTQARNVLIFIVITNIVISPLTATFNMLSMIAVKTKRRLREHKSNILLACLAVTDLAVGVIVQPMLTVVSIIDLVGEITRELCLLQICTQFMTSFLVNSSLIHLALVSGERYLATKHVYAYANGLVTEVRLLVASGLAWLLSLILHIPLFVKISVFYATNNIFIGISLAIITSCHVTVYREVRRQQKTLSTQQVTEEARQKFLKDKKVFKLTATIVAVLLFCYLPITVVRIVLNWSGLMSIKVRFTILFFSVSFTLFNSFLNPLIYAIRIRQFRVAFIELLCRTTNLAEAEEMERNMFRRRNAVAVMDRGQKQEEEHHDEGQQISNLST</w:t>
      </w:r>
    </w:p>
    <w:p w14:paraId="6EE2E7D3" w14:textId="77777777" w:rsidR="000A1B25" w:rsidRDefault="000A1B25" w:rsidP="000A1B25">
      <w:r>
        <w:t>&gt;pdam_00010427-RA protein Name:"Similar to Adrb1 Beta-1 adrenergic receptor (Rattus norvegicus)" AED:0.28 eAED:0.28 QI:0|-1|0|1|-1|1|1|0|326</w:t>
      </w:r>
    </w:p>
    <w:p w14:paraId="11E48D01" w14:textId="77777777" w:rsidR="000A1B25" w:rsidRDefault="000A1B25" w:rsidP="000A1B25">
      <w:r>
        <w:t>MEENQLVYISNVMTCIFNALFAVPAIVGNILVVLAIWKTHLARSPSNILLSTLAFADLQVGLIVQTLFVCHKMAEIFKAEELSCYARFVYIVFGYCITAVSLLTLTAIALERFLALHLHLRYKEVVTKKRILIAACSFWALGIVVTSLYFIQRSVFGSIVIASEVLSIVITSVAYIKIYKIVRRHAREIQCQRRFDLGTQVELNMKKYQRSTFTMVIVFMLSFVCYVPYSLVMVAKLKYGFTVPVKVATDVFSTVVCINSSLNPFIYCWRMKEIKQAVWAVIKRNTGVNPGATEQSTMTFNPLPPKRLDYGSGCKTVPEAPHESVK</w:t>
      </w:r>
    </w:p>
    <w:p w14:paraId="080222E1" w14:textId="77777777" w:rsidR="000A1B25" w:rsidRDefault="000A1B25" w:rsidP="000A1B25">
      <w:r>
        <w:t>&gt;pdam_00003150-RA protein Name:"Similar to SSTR5 Somatostatin receptor type 5 (Homo sapiens)" AED:0.12 eAED:0.14 QI:47|0|0|1|0|0|2|0|613</w:t>
      </w:r>
    </w:p>
    <w:p w14:paraId="5500B81A" w14:textId="77777777" w:rsidR="000A1B25" w:rsidRDefault="000A1B25" w:rsidP="000A1B25">
      <w:r>
        <w:t>MILSLIVKLTLQVIVTLFGVFGNLMVVFVFGKFVKKKTSADFYLQNLAIADLGMLLFVFPLLVIRMELPTRWPFGRFSCLYLSSLPEAFYGASVWCITVIAIERYRKIVFLRKPKEKISKTPLKRARIIAFFMWMMSLLVFSLPLNFVVKYRELPTGGKWCGPTWPSLLLLQVYVVILTLLSYVLPLAIIYWTYLAISRKLKQSSSFLRNFNRNQETSSQTKLEALRLRQNKRAKRILTPIVVVFGVTMLPITIIRLIFISWPALTVQKYYENLMFTVTFNTSSEFITSKLSRSSIIKLSVEVFIALFGIFGNVLVAVVVKGLGKKKTATDFYLLNLAIADLGILLISFPLVAIKENAPTNWPLGEFACLYSSPLPEIFHGTSVWFIVVIAIVRYRKIVIPRKAIKNRNKFSLKYTKTIAGCIWVTSFLVFSLPLYFVVSFGLPHGGAAKWCGPIWPSLFFAQLYLCLMTTFGYIIPLGVICWTYLAISRAINHSSNFLYAMKRGQNGAEANLQDAVTSVQSIRLRQNKRAKKILTPVVVVFAITMFPLTILRLTLAFWPSLATQDYYENTLFAVTLFVITNSSANPVIYSIASKSFRKGMTNLYRKCLMKCL</w:t>
      </w:r>
    </w:p>
    <w:p w14:paraId="17A3974A" w14:textId="77777777" w:rsidR="000A1B25" w:rsidRDefault="000A1B25" w:rsidP="000A1B25">
      <w:r>
        <w:t>&gt;pdam_00023363-RA protein Name:"Similar to DZIP3 E3 ubiquitin-protein ligase DZIP3 (Homo sapiens)" AED:0.03 eAED:0.03 QI:0|-1|0|1|-1|1|1|0|525</w:t>
      </w:r>
    </w:p>
    <w:p w14:paraId="79EF9D30" w14:textId="77777777" w:rsidR="000A1B25" w:rsidRDefault="000A1B25" w:rsidP="000A1B25">
      <w:r>
        <w:t>MAAATPSSLASSVEKTNGAKLSRLLIDGGTAVLRKCFNTFHPPTKLAAGLSSHFTTLHTLFKKKVLRLAQWDQLFPPSGDPPDSKEFDITLLFLLLTNMCGLTPPSSGWHAMPPISDTSFEANLARMKFFRNKLYGHVSTTGVEMSVFLSLWRDISAVLVDLGFDQVEIDRLEVEHSGEEDYIDLLREWSESEEDTWSQLRDIRNFQIQMHEDVADLRQNQKEDQKTLEDTKSKLEKLSHCQAKTLEAVEEMQVGIEEFKQVAEYEKKKREDHWEVEALKNLAKVDFRGDIEYHAQRFQEGTREWIFRQMDEWLDDKSSENRVMVISGNAGMGKSVISAVACKRMQKAGRLSGSHFCQHNNVRYRNPQLMLQSLACHLTHTLPEYKEALVEKLSRNLGVPLNSMGVEELFALLLKEPLNAVKDPGRNILM</w:t>
      </w:r>
      <w:r>
        <w:lastRenderedPageBreak/>
        <w:t>VIDGLDESEYQGRNELLDVVGKHFFKLPKWIRFLVTARPEINITESLKHLQPIHLNQKQEENLSDIKRFFQLRLGKQLEQEHKNVLLDKLVQRTE</w:t>
      </w:r>
    </w:p>
    <w:p w14:paraId="786E3A30" w14:textId="77777777" w:rsidR="000A1B25" w:rsidRDefault="000A1B25" w:rsidP="000A1B25">
      <w:r>
        <w:t>&gt;pdam_00023362-RA protein Name:"Similar to DZIP3 E3 ubiquitin-protein ligase DZIP3 (Homo sapiens)" AED:0.47 eAED:0.47 QI:0|0|0|1|0|0|2|0|351</w:t>
      </w:r>
    </w:p>
    <w:p w14:paraId="37BB381A" w14:textId="77777777" w:rsidR="000A1B25" w:rsidRDefault="000A1B25" w:rsidP="000A1B25">
      <w:r>
        <w:t>MAAATPSSLASSVEKTNGAKLCRLLIDGGTAVLRKWFNTFHPPSKLAAGLSSHFTTLHTLFKKKVLRLAQWDQLFPPNGDPADSKEFDITLLFLLLTNMYGLTPPSSGWHAMPPVGDTSFEANLARVKFFRNELYGHVSTTGVEMSVFLSLWQEIRAVLVDLGFDQVEIDRLEAEHSGEEDCIDLLREWSESEEDTKSQLRDIRNFQIQMREDVADLRQNQIEDQKILEDTRFKLDKLSQCQAKTLEAVEEMQVGIEEFKQEAEALKNLAKVDFREDIEYHAQRFQEGTREWIFQKIDEWLDDKSSENRVMVISGNAGMGKSVISAVACKRMQEAGRLSGSHFCQHNNVRY</w:t>
      </w:r>
    </w:p>
    <w:p w14:paraId="2464103E" w14:textId="77777777" w:rsidR="000A1B25" w:rsidRDefault="000A1B25" w:rsidP="000A1B25">
      <w:r>
        <w:t>&gt;pdam_00005661-RA protein Name:"Similar to GALR2 Galanin receptor type 2 (Homo sapiens)" AED:0.17 eAED:0.17 QI:0|-1|0|1|-1|1|1|0|300</w:t>
      </w:r>
    </w:p>
    <w:p w14:paraId="2DCFE959" w14:textId="77777777" w:rsidR="000A1B25" w:rsidRDefault="000A1B25" w:rsidP="000A1B25">
      <w:r>
        <w:t>MRSPINYLLINLATADMIVALFIGIPFVVTPILTHPEGKPGDILCKLFTGGNVGWVGALASVFTLVAVAIERYGAVLYPHSQKGKLTRTRLTVLIATCWTLSALWAIPGFNAITYMPEIKSCAHSWSKPIYAQFYTVGWSVVAGVIPIGILGALYSRMVYHLWLRKDNIREATQKALKRHRKRVTKMVVVVTVIYVLCWVPELLIYFLGFTGTITLVGVHHAIASALIVFNSSVNPIVYSLQSSQFRKHLTDLIFCKRNRVAPMSSTATASTGKRQGLEMEGETNMTVHPSQDVESVTVT</w:t>
      </w:r>
    </w:p>
    <w:p w14:paraId="1C37D878" w14:textId="77777777" w:rsidR="000A1B25" w:rsidRDefault="000A1B25" w:rsidP="000A1B25">
      <w:r>
        <w:t>&gt;pdam_00023010-RA protein Name:"Similar to SIFaR Neuropeptide SIFamide receptor (Drosophila melanogaster)" AED:0.32 eAED:0.38 QI:0|0|0|0.66|1|1|3|0|254</w:t>
      </w:r>
    </w:p>
    <w:p w14:paraId="257844F8" w14:textId="77777777" w:rsidR="000A1B25" w:rsidRDefault="000A1B25" w:rsidP="000A1B25">
      <w:r>
        <w:t>MTVNTTVRHFFENSSQSTSHAASSHSDQACEITADSALEVTAKALAYIFIFLVSFFGNIFLLVVIYKKKQLRRSINYFVFNMAVSDLFNPLTIMTVKIVEIISGSSSWKVDRPWLLGNILCKLAYFLPDVSSVVSIGSLLLISIDRLIAVVFPLRAKLISSKVRLISILSTWFVAIAIHAPYFYSFKLIPHENETYCELNWGPAFDHMKTHRGFVTANFITFIPIPICVLATRTTATALGNVFIVIASVAEYQV</w:t>
      </w:r>
    </w:p>
    <w:p w14:paraId="11FA9B9D" w14:textId="77777777" w:rsidR="000A1B25" w:rsidRDefault="000A1B25" w:rsidP="000A1B25">
      <w:r>
        <w:t>&gt;pdam_00023007-RA protein Name:"Similar to Npffr2 Neuropeptide FF receptor 2 (Rattus norvegicus)" AED:0.30 eAED:0.30 QI:0|0|0|1|0|0|3|0|660</w:t>
      </w:r>
    </w:p>
    <w:p w14:paraId="56308E61" w14:textId="77777777" w:rsidR="000A1B25" w:rsidRDefault="000A1B25" w:rsidP="000A1B25">
      <w:r>
        <w:t>MTVKTTVRHFFENSSQSTSQACEIKADSALEVTAKALAYIFIFLVSFFGNIFLLVVIYKKKQLRRSINYFVFNMAVSDLFNPLTIMTVKIVEIISGSSSWKVDRPWLLGNILCKLAYFLPDVSVVVSIGSLLLISIDRLIAVVFPLKAKLISSKVRLISILSTWFVAIAVHAPYFYSFKLILHENKTYCKLNWGPAFDHMKTHRGFVTATFITFILFPICVLAGMYSIIVWTIRKKNKKTKEKFSFRQNHRDQQLRKIVRLAMAIMISFVSCMTPLLIYSFLTNFLWNWESPPICAFQTVLPFISVFLLHSWSAVNPCICFIFSKNYRNGLRQCFHCNCLNRRISGLQDNYQMQTMLPSDPFNSQTTNHTVSSNSDQACEITADSAVEVTAKALAFIFIFLVSFIGNIFILVVIYKNKQLRRSINCFVFNMAVSDLGIPLTRMTVMIVEIFSGSSSWKVDRPWLLGNILCKLAYFLSDVSFVVSIESLLLISMDSLIAVVFPLKAKLISSKTYCLLNWGPAFDHKKTHRGFVTATFIAFIPIPICFLAVVYSITTWKIRKKNEKSKERFSCLQNRRDQQLRKIVRLAMAFMISFVSCMIPLIVIFVWNAIEQPSFCALQRVFPFISVFILYSWSALNPCICFIFSKNYRDGLKQCFHCNG</w:t>
      </w:r>
    </w:p>
    <w:p w14:paraId="1FD30FDC" w14:textId="77777777" w:rsidR="000A1B25" w:rsidRDefault="000A1B25" w:rsidP="000A1B25">
      <w:r>
        <w:t>&gt;pdam_00023006-RA protein Name:"Similar to SIFaR Neuropeptide SIFamide receptor (Drosophila melanogaster)" AED:0.35 eAED:0.47 QI:0|0|0|1|0|0|6|0|496</w:t>
      </w:r>
    </w:p>
    <w:p w14:paraId="7F141E9E" w14:textId="77777777" w:rsidR="000A1B25" w:rsidRDefault="000A1B25" w:rsidP="000A1B25">
      <w:r>
        <w:t>MKAMTTSYRIRILESRQFVAAGKYSMKTCLLSPRCVYCGFYRKPSFDLDRQALRCRLSTEGQTYQLKSKIDQHSKHVMTSDSAAEITAKAVAYIFIFLVSFFGNIFILMVIYKNKQLRRSINYFVFNMAISDLFNPLTVMTVKIVEIISGSESWKVDRPWLLANILCKLAYFLPDVSLVVSIGSLLLISIDRLIAVVFPLKAKLISSKVRLISILSTWFVAIAVHAPYFYSFKLIPYENETYCIMSWEPAFDHMKTHKGFISASFITFFLIPVVFLVIVYGIIAWTIRKKNKKSKERLSCRQNHRDQQLRKIQELPQRPQAMFTLGRCQSKTTGHTDSSNSDQACEITADSAVEITAKALAYIFIFLVSFFGNIFLLVVIYKNKQLRRSINYFVFNMAVSDLFNPLTVMTVKIVEIISGSSSWKVDRPWLLGNILCKLAYFLPDVSLVVSIGSLLLISIDRLIAVLNWGLAFDHIETHRGFVTATLYRHAYMHVCI</w:t>
      </w:r>
    </w:p>
    <w:p w14:paraId="41E7A057" w14:textId="77777777" w:rsidR="000A1B25" w:rsidRDefault="000A1B25" w:rsidP="000A1B25">
      <w:r>
        <w:t>&gt;pdam_00020794-RA protein Name:"Similar to gpr54 G-protein coupled receptor 54 (Oreochromis niloticus)" AED:0.02 eAED:0.02 QI:0|0|0|1|0|0|2|0|652</w:t>
      </w:r>
    </w:p>
    <w:p w14:paraId="6DFEF6B4" w14:textId="77777777" w:rsidR="000A1B25" w:rsidRDefault="000A1B25" w:rsidP="000A1B25">
      <w:r>
        <w:t>MNGTKNNSVQDCFGEPSRATTAFKALAYVCIFVVSLIGNGGILLAIYKNKQLRRSINYFVFNMAVSDILNPLTILPVTFVEIVSGSDTWKVDDPWLLGNFLCKLSFFLPDVSVAVSIESLLLISLDRLIAVVFPLRTRYLSPKVHLMSILCAWIIAIAVHAPYFYTFRLQLYENKTYCVANWGPTFNHVETHKRFVTATFITFVLVPICVLVIVYSVIAWSLCQERKKMEQESSNHQKKLGKQSKKIVCSSVAIVAAFAFCMIPQLVFIFTRIFVWNWEVPPNCAFRTTIPFIASFMLHAWSAVNPCICFIFIKTYRDTLKKLLCSLWSTAEKAWKAIAYSLILVVSFVGNVLVLLIFYKNRQLRRSPINFFVFNMAFSDLFNPFTIMPITVVQIISGSDSWKVSNPWLLGNILCKLCYFLPDVSLIVSIQTLLLISFDRLLAVVFPFKASLISPKVRLTAISCTWLIASALHAPYFYTFQLFSDQNEAYCKQLWEPTIADHLETHKKFVTATYIIFFLVPFCLLVFVYGIIAWTLSNNNKRRQRELSCIQRQRDQKLRKTIRMSAAIIIAFFICTTPLFVYMFTMIFIWNWTDDLQACSFHTWIPFFSFFMVHAWSAVNPCICLICINVYRSSLVRILPFSSNVVHVTATR</w:t>
      </w:r>
    </w:p>
    <w:p w14:paraId="694B5412" w14:textId="77777777" w:rsidR="000A1B25" w:rsidRDefault="000A1B25" w:rsidP="000A1B25">
      <w:r>
        <w:t xml:space="preserve">&gt;pdam_00001905-RA protein Name:"Similar to dl </w:t>
      </w:r>
      <w:proofErr w:type="gramStart"/>
      <w:r>
        <w:t>D(</w:t>
      </w:r>
      <w:proofErr w:type="gramEnd"/>
      <w:r>
        <w:t>5)-like dopamine receptor (Takifugu rubripes)" AED:0.37 eAED:0.37 QI:0|-1|0|1|-1|1|1|0|351</w:t>
      </w:r>
    </w:p>
    <w:p w14:paraId="09E519F9" w14:textId="77777777" w:rsidR="000A1B25" w:rsidRDefault="000A1B25" w:rsidP="000A1B25">
      <w:r>
        <w:t>MPFIKNLCEDTRPPYSLSMFTASVSLVLCLITVPGNVLVCLAIFKDPYKELRTSFNFFVFQLAISDLVVGVLTEPMFICFHIREAMKYPVMENIWVIHLTFFISYAASLLSLAALTLDRYLTVMSHHRRLLSTTQITLISVLIWVISFSLPCLYFVTGFYLFAFMFTNASLIIIISILTFSYIRIHQRLKDQISRWHWFKQTQIKLTAMSLEKKLTRAFYIILGIFLMCLLPSFVMIYIIIFCDECDCTLVHWMRDLQFIFLLLNCSLNQFLYAWRARNFRKAISAVFCKTVSYQVNAELAGNNNGIIAADSNSADVIELIPLDPTKLSSMPIEEMGQTNQFSFQSSEKRN</w:t>
      </w:r>
    </w:p>
    <w:p w14:paraId="35221A5B" w14:textId="77777777" w:rsidR="000A1B25" w:rsidRDefault="000A1B25" w:rsidP="000A1B25">
      <w:r>
        <w:t>&gt;pdam_00022374-RA protein Name:"Similar to Npffr2 Neuropeptide FF receptor 2 (Rattus norvegicus)" AED:0.27 eAED:0.27 QI:0|0|0|0.5|1|1|2|0|302</w:t>
      </w:r>
    </w:p>
    <w:p w14:paraId="7859F809" w14:textId="77777777" w:rsidR="000A1B25" w:rsidRDefault="000A1B25" w:rsidP="000A1B25">
      <w:r>
        <w:t>MESFDKNISYPRYVAPNITNSTCVAGDSTVEMVAKASAYSTILVFSLVGNAILILSIAKNKQSRKSIHFLVFNMAVSDLFNPFTLMPIHLVQIISGSVSWKVVRPWLLGSILCKLSYFLIDVSLVVSIESLLLISVDRFIAVLFPLKAKLISSKVRLVGVLCTWIVAIMVHAPYFYAYKLTPEGNEVVCRLNWGPAFVHKQTHKRFVTATFITFVLVPIGVMAIVYGTIAWKLKRSNTKQKQQLGCRHKSRDEQHKKIVRMSVAIIVAFSFCTIPLSVYLFAQIVLWDKGLPPVCAFQTRHL</w:t>
      </w:r>
    </w:p>
    <w:p w14:paraId="2E8D6F73" w14:textId="77777777" w:rsidR="000A1B25" w:rsidRDefault="000A1B25" w:rsidP="000A1B25">
      <w:r>
        <w:t>&gt;pdam_00014026-RA protein Name:"Similar to Traf4 TNF receptor-associated factor 4 (Mus musculus)" AED:0.16 eAED:0.16 QI:28|1|1|1|0.85|1|8|0|384</w:t>
      </w:r>
    </w:p>
    <w:p w14:paraId="02F96420" w14:textId="77777777" w:rsidR="000A1B25" w:rsidRDefault="000A1B25" w:rsidP="000A1B25">
      <w:r>
        <w:t>MEDGYSSEEEPESGGHDFVFVDELSPGQTCPICLVAMCNPVQTVCGHRFCESCLQGTFREGAGRVCPQDRISIPEDGGYFRDVAWERDILSLRVKCKMSERGCDWTGMLRYYEDHFQLCEYEDVFCDDCNEELQRRSLNTHQTSECHNRIVQCEHCAMEFAFRLTESHEYECLRWPLDCPQECGILGIPREEVESHVMNDCMMTMVLCPYEEAGCNFYDERSNLKAHIDASREEHLSKTWSKLLKTTERVNELEQVKLHMQTDIDTVKKSLEEAKEDVAQLKLSEAERKLENLKLKKDVLELQMKLKDSHHNVNLPRKQDFDRCIKIEELSCSDTEEDLKDEETTKSSKATKYYLSKPVVGRSKPNVIPKLNPKGAARKVSSRN</w:t>
      </w:r>
    </w:p>
    <w:p w14:paraId="3482CED5" w14:textId="77777777" w:rsidR="000A1B25" w:rsidRDefault="000A1B25" w:rsidP="000A1B25">
      <w:r>
        <w:t>&gt;pdam_00006281-RA protein Name:"Similar to ADRB2 Beta-2 adrenergic receptor (Tscherskia triton)" AED:0.04 eAED:0.04 QI:0|0|0|1|0|0.5|2|0|335</w:t>
      </w:r>
    </w:p>
    <w:p w14:paraId="1945857E" w14:textId="77777777" w:rsidR="000A1B25" w:rsidRDefault="000A1B25" w:rsidP="000A1B25">
      <w:r>
        <w:t>MVPLITFLYAFLSILITFANAFVISAVYSTRALRRITNYSLVSLAIADLVVGMVVLPVRICEAQDFRKSQNFSWCQFSLSLTLLSLSASVLNLLIVTVERYFAIILPLSYSSKVTARRNFYAIILVWFVAMFTSFLPFVTLRNMTAKERGREHKICRFADTMSPEYLTFFSAAIVLIPTLFISAAYLKIYRAAVKLRGRLKALQVQRDGNHNIAKALKESKAARTVGIVVGVFYLCWIPFMVAVILSAFVKNLITPVVVLVISVLIYSNSAINPVLYGYLNRDFRLAYKRMFSRISLPSACARVHPRERRRCYELPELSTSSQPGQGIYISDSAL</w:t>
      </w:r>
    </w:p>
    <w:p w14:paraId="1B1F0187" w14:textId="77777777" w:rsidR="000A1B25" w:rsidRDefault="000A1B25" w:rsidP="000A1B25">
      <w:r>
        <w:t>&gt;pdam_00007753-RA protein Name:"Similar to TkR86C Tachykinin-like peptides receptor 86C (Drosophila melanogaster)" AED:0.10 eAED:0.10 QI:0|0|0|1|0|0.5|2|0|724</w:t>
      </w:r>
    </w:p>
    <w:p w14:paraId="0F8A47DA" w14:textId="77777777" w:rsidR="000A1B25" w:rsidRDefault="000A1B25" w:rsidP="000A1B25">
      <w:r>
        <w:t>MNNTSTTDQFLPQSNPGMTTVKRLLPISIAIIFSNGLVFALFCKRKSLRTSSNYLLLGLAICDFLTGAVNIPYFIVFSFQVVPLNMQKNYNYWLVIIHNFMAVTAAYHLLVITAEKFLAITKPLKHYLVTKKTVLKSLAAIWISSTVIASIPLAWKNSQMQLLFSVIYFSVCLVFVFVIPYAFMIYAFVVMFKAITSKRRPSSIPRRVASGLTWGIVNDRKCILIFALMAAIYVICWLPYFTIGLVIGIKNYLCMELTQPVNKATEIIVLVRYITSFTNPLLYTFFKRDFWRTLRKISHKKEFIHGRSKSSKQREWFLRKKSVENSTTLSRLSWITAEAKDASNVKGSISEEQILFVSSYRLRRLLDMSNSTASDQSSPESNVGMTVLSRLLPIAIAIILCNGLVFVLFCRKKCLRTSSNYLLLGLAICDFLTGAVNIPYFVIFHFPVVPPSMRADFNYWLFIVHTLTAVSAAYHLFIITAEKYSAIIRPLRHYLVTKKMVFKVLAVIWILSTLIGITPLIWKNSQSLPLCFAIYSIVCLVLVFVIPYTFMIYAYIVMFKAITSKRRPSSSHRGVTSRQRRRRTSDRKCILVFALMAAIFAICWLPYFTIMMVLNIKGYLRIRIELTPPIAKAAEVFAFVRYITSVVNPLLYTFFKRDFSRALINILFKSNNRTNLASRQSFLRHRSVTSVQSRLSWTRESSEREKHSVNANLLEEQQVFVSSV</w:t>
      </w:r>
    </w:p>
    <w:p w14:paraId="46F32553" w14:textId="77777777" w:rsidR="000A1B25" w:rsidRDefault="000A1B25" w:rsidP="000A1B25">
      <w:r>
        <w:t>&gt;pdam_00013529-RA protein Name:"Protein of unknown function" AED:0.06 eAED:0.06 QI:0|0|0|0.8|1|1|5|0|669</w:t>
      </w:r>
    </w:p>
    <w:p w14:paraId="78EBC4A7" w14:textId="77777777" w:rsidR="000A1B25" w:rsidRDefault="000A1B25" w:rsidP="000A1B25">
      <w:r>
        <w:t>MILLTIYLEQPQSSRRDTSSGIQYGHATVTSSHMMLICDDVGASWRDLGTQLRLPSAVVRNVENDYTLCRERAWQVLDRWKQRNGTGATLGNLTDALEKIGKRNAAQRLVETEKVEAGLHCARVQSSKLRREVDLLRTGLQNEKQKHDTTVKELREFTKSLQEMLTEKGEDERQHIETRVQGLETTIKRLETYLSTEKTADKEVLMQETTRLGKICDQMEEGLRVVQENIKMISENQKEITGKSLQPENSAWEETSERRSSARQKGGMADRSQKDAGQRYGERQKNEGATIQLLYEGSQACLRCPDLEKELNDIKTKRETIKNKISQLELKHKEDKKKWDEDKKEKDKKIKENELEIGNLKKTNEKQQRQKERLSKKKAEMEKKKTEVMEENKKIMARIEKLLAEKEELEKALLVQTGAKEQERLKAENGMLLTRIEQLSKRVNNSELECKRLHEELXXXXXXXXXXXXXXXXXXXXXXXXXXXXXXXXXXSIIIYTGVFLPTGKEFATNCPGVICNLKRDVTSKLHASRSSDGPGKASDIFDHQKGTTSGTEERKDSWWSIDLGSSHRLVITHYSLRHGKRDGESVLTHWQLEGSNDGMNWKKLETNYKRADPPRFRDPHPYYTGTWSVEGKMGAFRFFRIFQTGRNSSHKYGIYLSGIELFGVLLNI</w:t>
      </w:r>
    </w:p>
    <w:p w14:paraId="07E44344" w14:textId="77777777" w:rsidR="000A1B25" w:rsidRDefault="000A1B25" w:rsidP="000A1B25">
      <w:r>
        <w:t>&gt;pdam_00007837-RA protein Name:"Protein of unknown function" AED:0.25 eAED:0.25 QI:56|0.83|0.85|0.85|0.83|0.85|7|0|885</w:t>
      </w:r>
    </w:p>
    <w:p w14:paraId="5AF54046" w14:textId="77777777" w:rsidR="000A1B25" w:rsidRDefault="000A1B25" w:rsidP="000A1B25">
      <w:r>
        <w:t>MASASEVCWSDAALAVCRLVEETKGHKTLKYLGPSCLVHFSDTSTPKILSSTSSGKTSISERASSYFLVASAEVLKKNQIEACENNSGRSVKIVAEFVRVRDGRKLERKTLSPIKVGGELCRALDDIVESDGMIFIALTGLRRSIFNKSNLLSRALEVAEIQGGNSSARMTSNANDLRCVLFTLVTCGKKAFQLQDNPEFGTKVFDLLPFDTVLTCENQTRSSRYFLQNDEKKRFLNEDEFPKNDIPFGAIILKNVMFAGVLNFDSRQPSPVFVESSLQTAIQSGCDEREAERLVGAVGGIYPFLDPMGKERLEANDKTGSYGYPQPTVTPSASDKFVAGFQSTNDNSGNEDFRTIPCTTNQAESDEKAAPIENSCRSLDKSLDSNRVVYVPINLQSADNENQPAGECSAPELSPETGTGGSEEEVQGGPADEQVQGSEEEGGERVTIQKKEEKSVSQGYREPLTAMVPRVTGIQRNPAEIPLAPAVSGGPEYSLPPSPQRCLETQGASTDLNSHGSGFLFQNGRYNELPEGAQGEGWEQSLSGSRHPKKEEHPEVKPSISISTGTKKTYKLADLLKETLLSCLELLEALCRSLDKEYKYGLCKYWKHLAEYFHISEQEYQRFEFQPVFSPTELLFEYLQTADPDVTIGCLKVGLRKIERLDVIDLLVQHEKCDPLALNDETLVSSLFDTDPDIIGELAYLLDIQKSGVKKWSDLAPKLNIPRRIFRMFENCTAGNPTEKVFEIVKVQSPKLTIGELINHLKALKRHDVIKAIKKSTKVTEISVIKELVADVEVMEEVCDLLNQINRTTTVSGLRNLGNRLKIKKEILDDLLPSMEVNQSPTEALIRRLGGSNPSLTLVDFIWALHEISRPDVIVLLDEYLPADT</w:t>
      </w:r>
    </w:p>
    <w:p w14:paraId="0DAF9C98" w14:textId="77777777" w:rsidR="000A1B25" w:rsidRDefault="000A1B25" w:rsidP="000A1B25">
      <w:r>
        <w:t>&gt;pdam_00015331-RA protein Name:"Similar to NPFFR2 Neuropeptide FF receptor 2 (Homo sapiens)" AED:0.18 eAED:0.29 QI:0|0|0|1|1|1|2|0|273</w:t>
      </w:r>
    </w:p>
    <w:p w14:paraId="25171A8F" w14:textId="77777777" w:rsidR="000A1B25" w:rsidRDefault="000A1B25" w:rsidP="000A1B25">
      <w:r>
        <w:t>MTFLSENSTQITIHAASSNSDQACEITADSAVEVSAKALAYIFIFMVSFFGNIFLLVVIYKNKQLRRSINYFVFNMAVSDLFNPLTVMTVKIVEIISGSESWKVDRPWLLGNILCKLAYFLPDVSLLVSIGSLLLISIDRLFAVVSPLKAKLISSKVRLISILITWCVAIVFHAPYFYSFKLILYENKTYCTLNWGPALDHLKTHNGYVTASFITFILIPVIILVIVYGIIAWTIRKKNKKTRTIATALSNVFIVTVLVEGYQVCKSTIECER</w:t>
      </w:r>
    </w:p>
    <w:p w14:paraId="0262A14A" w14:textId="77777777" w:rsidR="000A1B25" w:rsidRDefault="000A1B25" w:rsidP="000A1B25">
      <w:r>
        <w:t>&gt;pdam_00015337-RA protein Name:"Similar to Npffr2 Neuropeptide FF receptor 2 (Rattus norvegicus)" AED:0.25 eAED:0.29 QI:0|0|0|1|0|0.2|5|0|698</w:t>
      </w:r>
    </w:p>
    <w:p w14:paraId="1CD25659" w14:textId="77777777" w:rsidR="000A1B25" w:rsidRDefault="000A1B25" w:rsidP="000A1B25">
      <w:r>
        <w:t>MTVNTTVRYFSKNSTQATSHAASSNSEQACETAADSAVEITAKALAYIFIFLVSFFGNIFLLVVIYKNKQLRRSINYFVFNMAISDLFNPLTVMTVKIVEIISGSSSWKVDRPLLLGNILCKLVYFLPDVSLVISIGSLLLISIDRFIAAVFPLKAKLISSKVRLISILSTWSVAIAVHAPYFYSFKLILDENETYCKLNWGPAFDHMKTHRRFLTATFITFIPIPICVLAGVYSIIAWKIRKKNQKTKEKLSYRQNHRDKQLRKIVRLAMAIMISFVSCMTPLLIYSFLTIFLWNWESPPICAFQTVIPFISVFLLHSWSAVNPCICFIFSENYRNGLRQCFHCNGLGRRKQRSFLNLFHDSRAPLDSIRDKLVTLIYFVIVQCPSDGMVQCELCEERLHMSCEGFKTASEGEWLCIVCRLPDSRRLPNLKEYEVILQRAGLDRLSHEEVKTLPVCARHRHGMGKYWRPSKLCQYSGHKGPPTSVKSRDVINPTMAKEVSQLFDISVPIGSPLDHLKTHKGFVTASFITFTLIPVIILVIVYSIIIWTIRKKNKKSKERLSCRQNHRDQQLRKIVEMTMAIMISFVTCMTPLLTYLFLLIFLWNWKSPPICAFQTIIPFISVFLLHSWSAVNPCICFIFSKNYRNGLRQCFHCDGLSRRLSSLRENYRMRTMTSSYGDSSLEIHSSSVHIISYSRNA</w:t>
      </w:r>
    </w:p>
    <w:p w14:paraId="4C474C3B" w14:textId="77777777" w:rsidR="000A1B25" w:rsidRDefault="000A1B25" w:rsidP="000A1B25">
      <w:r>
        <w:t>&gt;pdam_00015332-RA protein Name:"Similar to SIFaR Neuropeptide SIFamide receptor (Drosophila melanogaster)" AED:0.21 eAED:0.32 QI:0|0|0|1|1|1|2|0|263</w:t>
      </w:r>
    </w:p>
    <w:p w14:paraId="6644513E" w14:textId="77777777" w:rsidR="000A1B25" w:rsidRDefault="000A1B25" w:rsidP="000A1B25">
      <w:r>
        <w:t>MIANTTVRHFSENSTQTTGHTDSSNFNQACEITADSAVEIAAKALAYISIFLVSFIGNISLLVVIYKNKQLRRSINYFVFNMAISDLFNPLTIMTVKIVEIISGSSSWKVDRPWLLGNILCKLAYFLPDVSLVISIGSLLLISIDRLIAVVFPLKTKLISSKVRLMSILSIWFIAIAVHAPYFYTFKLIRDENETYCKLNWGPAFDHMKTHRRFLTATFITFIPIPICVLAARTTATASGNVFTVMASVTENQVCKTTTKCKR</w:t>
      </w:r>
    </w:p>
    <w:p w14:paraId="65EDA13F" w14:textId="77777777" w:rsidR="000A1B25" w:rsidRDefault="000A1B25" w:rsidP="000A1B25">
      <w:r>
        <w:t>&gt;pdam_00015336-RA protein Name:"Similar to GHSR Growth hormone secretagogue receptor type 1 (Sus scrofa)" AED:0.43 eAED:0.51 QI:0|0|0|1|1|1|2|0|177</w:t>
      </w:r>
    </w:p>
    <w:p w14:paraId="684FD30A" w14:textId="77777777" w:rsidR="000A1B25" w:rsidRDefault="000A1B25" w:rsidP="000A1B25">
      <w:r>
        <w:t>MAVSDLFMPLTIMTVKIVEIISGSESWKVDRPWLLGNILCKLAYFLSDVSLVVSIGSLLLISIERVIAVVFPLKAKLISSKVRLISILSTWFVAIAIHAPYFYSFKLIPYENEMYCIMNWGPAFDHVKTHRGFVTATFITFIPIPICVLAILYARTTAMALSNVFIVTASVEGYQVC</w:t>
      </w:r>
    </w:p>
    <w:p w14:paraId="596008B6" w14:textId="77777777" w:rsidR="000A1B25" w:rsidRDefault="000A1B25" w:rsidP="000A1B25">
      <w:r>
        <w:t>&gt;pdam_00009194-RA protein Name:"Similar to lat-2 Latrophilin-like protein LAT-2 (Caenorhabditis elegans)" AED:0.09 eAED:0.09 QI:0|0.4|0.36|1|0.9|0.90|11|0|493</w:t>
      </w:r>
    </w:p>
    <w:p w14:paraId="543B2567" w14:textId="77777777" w:rsidR="000A1B25" w:rsidRDefault="000A1B25" w:rsidP="000A1B25">
      <w:r>
        <w:t>MSPFNLFVSNADGHCSRPNDTLGPSELNRSVCQQYVRKMPQQWHRMKCGNKTPTSIDKTCCRSWCEQLTSCFSQLPFWKEDCVRMWRCKENKNPRKQISIILKNTTDSSYLGRIKVKQCWARKPNFPTIKTTPSSEFSNKKLVDTILKEVMGSSENDVNQERMERTFLTISDLEEFIGNYAQNHLTQTVPKMYISSENADILVRKIFHDNETGVQFEDDKGENYISLPVTGFDKGSVVLCVIYKDLHKVFLKNQTDSTPLNRFSNILSATIWPRNNTFRKNVTLKFKNLANASNRSCVFWNTSENRWSGQGCLLLSRNDSYTECSCNHLTHFALLMQFDRGTSDNGLTKTDEKALEILTYVGLSFSLVGITLTITSYAVLTDMRGPLSQIRVSLVASLGAGQLFFLTGSGAVENKSACVTVAAFVQYFLMAAFCWMLIEGVYLYLFVVKVYDINDKMKVSHGFSWGLPALVVSISLGIAAGTGPGIKSYVSEK</w:t>
      </w:r>
    </w:p>
    <w:p w14:paraId="7C16C0D9" w14:textId="77777777" w:rsidR="000A1B25" w:rsidRDefault="000A1B25" w:rsidP="000A1B25">
      <w:r>
        <w:t>&gt;pdam_00019552-RA protein Name:"Similar to NPY1R Neuropeptide Y receptor type 1 (Sus scrofa)" AED:0.24 eAED:0.27 QI:0|0|0.25|1|0|0|4|978|573</w:t>
      </w:r>
    </w:p>
    <w:p w14:paraId="0FF13C45" w14:textId="77777777" w:rsidR="000A1B25" w:rsidRDefault="000A1B25" w:rsidP="000A1B25">
      <w:r>
        <w:t>MDTNASNGNDSFDSSLINFTKAEGFLWFVAFMADLLAKFILNLITIIVFVRQRKLQHRSTYLVIHLVIVDLLVEAVSGPLSLTPPPLTNVSLLYLRSIPSRLFPIASATTLTAISLERLHVTFCPFRHLTVKKRAYVKAIDAIWMISTSLEIIQTFYQCNRSVSSTRVYGHRNREKRLTTSLIIVTFVSLLTLSPVFIYVTIQIFFSVPDLSLSKGSGIRSSILGLKLLNKSINLLHDEFKIPNRPCKDMLSLMAEDHNDSSFNHSFESRNSSVCGSSDCIPWLAVSITECLAIVIFNLLTIIVFVKQRQLQRRSTYLIIHLAVVDLLVGAVSGPVIIAYLFKFYLDSQKKHSVIFPIFSDLFPTTSIANLAVIALERRHATFYPFKYREVKKWIYGIIIVAIWFVPLCREIAQDVLYYREGNSDLSILFSRFSYVLYSSVFLSIICISYIAIFIKIRCSPNPHSHNLGPTKRERRLTTTLLFVTLASLLTWLPSTFFRIAIFWGHRMMSSQSFFYIYVTVAALIGASSLANPIVYAVRMPEFREGLVKLFRKAPNHAYEADSPLRTRQSSLP</w:t>
      </w:r>
    </w:p>
    <w:p w14:paraId="34A1EB39" w14:textId="77777777" w:rsidR="000A1B25" w:rsidRDefault="000A1B25" w:rsidP="000A1B25">
      <w:r>
        <w:t>&gt;pdam_00023989-RA protein Name:"Similar to trim71 E3 ubiquitin-protein ligase TRIM71 (Xenopus tropicalis)" AED:0.01 eAED:0.01 QI:193|1|1|1|1|1|2|90|812</w:t>
      </w:r>
    </w:p>
    <w:p w14:paraId="42C9C079" w14:textId="77777777" w:rsidR="000A1B25" w:rsidRDefault="000A1B25" w:rsidP="000A1B25">
      <w:r>
        <w:t>MASAAPTFLSTKETTNYARLCRLMVDVGTQALRDTFDAIHTPTNLHIVLAGNKATLQTLRTRKVINATQWGKLFPAISTSVSSAQFDITLLMVLLRNLCGLTSPATGWDKLPAVTDLSREADIARVKYYRNTVYGHAERASVDDAAFNAYWDDIRDTLVRLGGVKYKTAIDKLETEVMDPDLEDHYKEVLRQWKKDEDNVKDQLNEVIKKLDDLESSVKGKDSKAEELLHESIKCKEKYHENEVVQYYCQDCNVCICQKCSILIHNRHAMVDIQQTVEEQKMEMKQVFARVKERMAIVNKQIIEQTELMSKSEKEICAAEKKVTEISEEIIRIAREHETAAKTKLEEIKASQKIIYAKKLEEFQVYADQLRNSVECGEDIVQKKVGLKILQAGNTVVARCEELLTSKDIEIFNPQSVIYRVNAESLNTVRHLVPGQVIASYTDPSKSAAEGNGLQEAEIGAEIGFTVTTRDSEGKLFYDEEDRVTVKIRSPKGEDGEIKPKHYQNGHYTVRYEPKSIGLHEIVVEVNGKPLTGSPWRVQVTAHQYKTLRSFGSHGKGPAEFVRPGSIAVSERTGNIAIADSVNKRVQLFDSKWKYLRAIGDKGPVAERIAYPNSVAFTASGDVVVIHNETGQPGEMLLFTEHGQFIKHTGQYLIDPKSVSIRSDGHMIVCDSGDKSVKVLTPDGSGLKQSFNALDCDTLPIHAVYHEDKFFVSYVMANCVKVFNKRGELQYDIGREGSGDVQLNCPVGLTIDRCNNLIVCDTGKSRVRVFSLDGTLVNSFSEGMDFPIFVAVTKDSELLISDFFKNVIRVFQ</w:t>
      </w:r>
    </w:p>
    <w:p w14:paraId="50E9C8D5" w14:textId="77777777" w:rsidR="000A1B25" w:rsidRDefault="000A1B25" w:rsidP="000A1B25">
      <w:r>
        <w:t>&gt;pdam_00014397-RA protein Name:"Similar to ADGRD1 Adhesion G-protein coupled receptor D1 (Bos taurus)" AED:0.16 eAED:0.16 QI:315|1|1|1|0.61|0.72|22|328|889</w:t>
      </w:r>
    </w:p>
    <w:p w14:paraId="33CA7C48" w14:textId="77777777" w:rsidR="000A1B25" w:rsidRDefault="000A1B25" w:rsidP="000A1B25">
      <w:r>
        <w:t>MFDPQNRHFVHSWEMDCPVKKVYRELWRNVPGSSVADLKGSNFYPCAASKTEFLDTFCLYKSYQDNSYGQRLRSFFRAPETGHFTFQTSCDNSCQLWMSSSESPAGKRLIIDQRVSSQAHSWDGSVNQLSGKIHLEKGKLYYMEVLHKEDRLADFICVGAKFPTLKKEQPISSRHLVMNRTELQLMGCKGNIQQHNVECQEDTSCESPHQKLNKFKQSMDSSMRSLRSISADGSPSSLKQIKQVTKESTEIINRILEDSKKEEWRVSNMTSAMEIAEITETFGKELAHKWSNDTSGMVSLDANIALQASVLPSNSYKFSVAEFDVNWRGIKDILALKITKGRPDNKTKVFSVIYKNLHELLPSNPEKIIEKQAFEEKYLELNSRIISSLIYPPADSQTLEVRVTFQHLKHKSNASLTPVCVWWDFAAAGVNGSGFWSTKGCQVDEATSNETHSTCKCNHLTNFAVLMQVQSDSDLEVNKSHKIALQIITYVGCGLSLIGVTLTVFIIAAFSGLRSERNLIHLNLSLSIGTFQIIFLAGIETTSYEIACTVVAVLLHYFLLVSFSWMLVEGVYLYLMVITVFENNKEQLRIFGACSYGLPGIIVLISAIVAHDGYGTDLSCWLSTAKGVIYAFVGPALAIILVNAVILIMVIREIIKVQTNGVSHSTKFDLIKSGFKSTVVLFPLLGVTWLFGILALDRNTIAFQYLFALCNSLQGFFIFVFHCLLNSEVRKVIQRKKEIWSSRRTTLFSPSTTTPSSAVAASTSHGTTLSDVNMISVSDDASNRKLATGSGNSKSKLLPKENGNDASQNANDRVPVSTDGANKGLSMENSSPAWLSKTEHDPGPKRIKLPPVTVPENAKRKQKRITNKNLKQGSKGKLNTAIEPLQEET</w:t>
      </w:r>
    </w:p>
    <w:p w14:paraId="7A0E9505" w14:textId="77777777" w:rsidR="000A1B25" w:rsidRDefault="000A1B25" w:rsidP="000A1B25">
      <w:r>
        <w:t>&gt;pdam_00020431-RA protein Name:"Similar to ADGRD1 Adhesion G-protein coupled receptor D1 (Bos taurus)" AED:0.21 eAED:0.22 QI:0|0.56|0.47|1|0.68|0.76|17|0|699</w:t>
      </w:r>
    </w:p>
    <w:p w14:paraId="1C77C9DE" w14:textId="77777777" w:rsidR="000A1B25" w:rsidRDefault="000A1B25" w:rsidP="000A1B25">
      <w:r>
        <w:t>MSLIYVQVSNADGHCSYPNDTLAPSELNYSDCQRHLDKMRQFWHRMECGNETPTSIDKTCCRSWCRQLASLFSQTSSWRDRCFKMWGCRENEKARMPFSIILTNTTDSSYLGRIKVEQCLTLNFPAIKLTPSSEFSNKKLVDTILKEVTNSSGNKVTQEEMERTFLTVTDLEEFIGNYAQNHLNQTVPKIDIRGEHADILVRKIFHENETRVELEDDKGENYVSVLVTGLDNGSVVLCVIYKDLHEVFLTGQTDSAPVTKISWSGQGCLLTSKNECYTECSCNHLTHFAVLMQSDWGTSINFISKTDETALEILTYVGLSFSLVGITLTIISYAVLTMRRREAACFGILQKTGQGCLLTSRNQSHTECSCNHLTHFAVLMQFDRGTSGIVLTKTDEKALEILTYVGLSFSLVGISLTIISYAVLTDMSGPLSQIRVSLVASLGAGQIIFLTGSGAVENKSACVTVAAFVQYFLMAAFCWMLIEGVYLYLFVVKVYNIDDKMKVSHGFSWGLPAVVVSISLGIAAGTGPGIKSYISANFCWMSSSNGMIWIFVVFVVLIELLNTLILVRVIKEMKNMQHAKDKISEQMRLGVRACVLMIPLLGITWLFGLLSPMHKAFAYIFTIFNSTQGFLIFLLHCVKNSKIRSRFKRRITGATLTAAEIRGIKRAAQVNEVINVILPRKINVQPRNNRESGLEISEI</w:t>
      </w:r>
    </w:p>
    <w:p w14:paraId="3A88169A" w14:textId="77777777" w:rsidR="000A1B25" w:rsidRDefault="000A1B25" w:rsidP="000A1B25">
      <w:r>
        <w:t>&gt;pdam_00020432-RA protein Name:"Similar to ADGRD1 Adhesion G-protein coupled receptor D1 (Bos taurus)" AED:0.31 eAED:0.32 QI:0|0.55|0.47|1|0.66|0.73|19|0|648</w:t>
      </w:r>
    </w:p>
    <w:p w14:paraId="11D7DA54" w14:textId="77777777" w:rsidR="000A1B25" w:rsidRDefault="000A1B25" w:rsidP="000A1B25">
      <w:r>
        <w:t>GHCFRPNDTLGPLELNPPGCQQHVQETLQYWHRMKCGNETPTSIDKICCSSWCEQLTSCFSQERSWKEDCIRSRFKRRINAVNPTADEVTGVKRASQVNETISVILPRKLNVQPPNNHENSSYLGRIKVKQCWARKPKFPAIKLTPSSEFSNKKLVDTILKEVIGSSDNNINQEKMERTFLTVTDLEEFIGNYAQSHLNQTVPKIDIRSEHADILVRKIFHENETEVQLEDDKGENYVSLPVTGFDKGSVVLCVIYKDLHKVFLKNQTDSAPVNNFSNILSATIWPRNNIFWKNVTLRFRNLADAPNRSCVFWNTSKNSWSGKGCLLTSTNESYTECSCNHLTHFAVLMQFVKGTSSNVLTKTDEKALEILTNVGLSFSLVGITLTIISYAVLTDMRGPLSQTRVSLVASLGAGQIIFLAGIGAVENKSTCVIVAALVQYFLMAAFCWMLIEGVYLYLFAVKVYNINDKMKVSHGFSWGLPAVVVSISLGIAAGTGPGIKSYVSETFCWMSSSNGMIWIFVVFVVLIELLNTLILVRVIKEMTNMQHAKDKIIEQIRLGVRACVLMIPLLGITWLFGLLSPLHKGFAYIFTIFNSTQGFLIFLLHCVKNSEIRSRFKGRINGVTPTTDEVIGIKRAAQICVYLKLRKF</w:t>
      </w:r>
    </w:p>
    <w:p w14:paraId="20DF8DD4" w14:textId="77777777" w:rsidR="000A1B25" w:rsidRDefault="000A1B25" w:rsidP="000A1B25">
      <w:r>
        <w:t>&gt;pdam_00023069-RA protein Name:"Similar to roco5 Probable serine/threonine-protein kinase roco5 (Dictyostelium discoideum)" AED:0.05 eAED:0.05 QI:134|0.83|0.76|0.92|0.91|0.76|13|0|1356</w:t>
      </w:r>
    </w:p>
    <w:p w14:paraId="3B50B22B" w14:textId="77777777" w:rsidR="000A1B25" w:rsidRDefault="000A1B25" w:rsidP="000A1B25">
      <w:r>
        <w:t>MDFSETQEQEENHFVQDEDEIDIKCLLKEGKPTEGDIDWIVREINSNPDEKKKLFELLRVNDDDPGYNSGDSIDNAKDFTDGMTIPRHLLKNQTYEELAALLGESPLNRRDLAVKTCCIQKDLLPTYILARGNQAVTAYRGALTSGETLDNRVKVILIGEGQVGKTSVAKALRGEKFEENERSVNGILMSEVIKNATHDKPWGNSATRENARPVSSQTNGINAIEGISLEDEVDGARSNSPEIELVVWELSGQGAYRAIHPMFMTPDAVYVLVFDLSKGLFDQATAKDNENGSATNSENEDSNLDCIMRWMDILNSMRYSAADEILPPVLLVGTHADCVNGNPRSIMDALLDRFRKIELGDQIKGNFVLDNTLNVPGQEDPQVAKLRRRILDEANKLPHAMKKIPLKWFDIERKIQEEAKKGIKYYTTKEVLTKKVCQTQDLNEIDQILLFLCDRRSIIYHENASKQDGLVVLDPQWLVGRLCKLLSLPPEEEDKIEFRNLRKELRETGILHQKLLHRTCTEWEVKDIEEALVSLMKHYNLLFHCPRKEKNPIYLVPCMIKRATGENEVIPSKNGSSTSPPIYLIFGTKFVPIGLFSRLAMLIGAWAAKKSSFEQLQINADTACFILDGVNFLELKCFKSVIQVQVWSEDSTRQYSDPGLYSEIYCCLERSLKAVCATCHWLHSVSWDLSVQCRLCAGMVNLKTRKCIWHDKRNCHHEDCAHYIPLKRHIALFCQQAMKRLPEEKFERWVQASGKNNSQEETGKENIASTNEITVLLLAEEWGSGKGGLSTINRQLAIELARYSNLRIYFYVIKSNEEDKQMAKSSNINIIKAKKRPGYNNGFERLSFPPEELPLIDVVVGHGVKLGKQAQLIKVKHPRCVWVQFEHTAPEELGTYKNYEGKIARGESKHRDEVDLAKRADVVAAIGPKLTEYYKTSLRPDKGGPEKVFEMIPDPSMFHEFRPCKQVKEDRENFNVLIFGRGDSEDFKLKGFDIAARAVAELNDEKYHLYAVGAPHGQQEDVEKKLLQCDISRRQLTVRGFIECRDEVAQLLCEVDLAIMPSRTEGFGLTALEALAAGLPILVGKNSGFAKALQKINESACIVNSEDSKEWANAIRFIKEKPRSERLQEAKRLKERCESEFAWSRRCQALTEKILLLVEKKSHNKDMKGEQRCEVAAVPEGQEEDETQNQSQTTRRPDAVEEQEPTGGDEGYSSSRDRTNSTEFSSGHEETSNSPNAVLNVRRNFHADTEDTRLNEQQNGSQLERDENQETGTSQKKYVFNSRTTAKEKSSESKGLRRRDDERDDVFKYQGPAVLENKELLDTSYISNVNSNSIMLSKVEFYEGLLECASAKRFYS</w:t>
      </w:r>
    </w:p>
    <w:p w14:paraId="21CFDF49" w14:textId="77777777" w:rsidR="000A1B25" w:rsidRDefault="000A1B25" w:rsidP="000A1B25">
      <w:r>
        <w:t>&gt;pdam_00026002-RA protein Name:"Protein of unknown function" AED:0.08 eAED:0.13 QI:65|1|0|1|1|1|2|0|224</w:t>
      </w:r>
    </w:p>
    <w:p w14:paraId="3EB5A7D2" w14:textId="77777777" w:rsidR="000A1B25" w:rsidRDefault="000A1B25" w:rsidP="000A1B25">
      <w:r>
        <w:t>MKLGRRLGVKNPKLQDIKQRYEELSERGYHMLMHWKQENGCKATYQILNSALRHKLVQRKDLAEQICYNHDIPDVPRNHFDVEVCRRELAEHYKRTAKVPTSVWSKICAVNIHEIYTRLSWVKAEQTPAGSSRAVLNHYTDVFAENKNGLLSNRILVQGETGIGKSTFVKKLAIDWAELDENRLTDEQRAILKKFELAVIIDLKKVSKYQNLRDIISASHIFAD</w:t>
      </w:r>
    </w:p>
    <w:p w14:paraId="59F3F4E2" w14:textId="77777777" w:rsidR="000A1B25" w:rsidRDefault="000A1B25" w:rsidP="000A1B25">
      <w:r>
        <w:t>&gt;pdam_00013768-RA protein Name:"Similar to mshA D-inositol 3-phosphate glycosyltransferase (Corynebacterium aurimucosum (strain ATCC 700975 / DSM 44827 / CN-1))" AED:0.24 eAED:0.25 QI:0|0.5|0|1|0.5|0.6|5|0|1161</w:t>
      </w:r>
    </w:p>
    <w:p w14:paraId="7F067AE2" w14:textId="77777777" w:rsidR="000A1B25" w:rsidRDefault="000A1B25" w:rsidP="000A1B25">
      <w:r>
        <w:t>MEKCRLNITLATGAVGWNTLVNNQLLIELAKNSKVKVTGLVPRSTQEQKEQAKKLNVELVDGQELDGFSSMELLSFPPDDLEIDVLFMHSYGLHEGKHAQNIRTAKKCKWFHIIHTIGEELAKYMDNKCEQESEHQLQLKLSRKADCVIAIGPKVADTFRSELCHCGKSNDVIDLTPGIMKELVGVRAFQQCGEIFRILISATWFAKYYKVKGLDIAAKAMTFLKEVSCHLIYIVNKDEDTEDLKNQLLQEGIELNQLTVRRLQSSNLENWKSQLCQVNLIIMPARTEGFGTTNLRAISADLPVLVSQNCGFGMALKKLPSGEKHVIKSNKPEVWAERIKEVLEKRPEDLMSEAKKLRKEYEEKYNWEKQCEDLVDRMLTMFPSKQEDFKQCVEHGEESDQARGGDPEVQQCETEVMVYEERMHENGNLGSAELRLAGKKKINQSERKANKEMVDVLQSRTQELSLVTRESESKSIDYKEKVEIVQERTQEVGHAAAKEVKKKGSGFDQTDGAAATLDGVNDSESNRDQTGQPVKAQDIPYSILSKICLKLNAKDDLSFRDFRLLGEKMGFDKDLTKVLEQKSNPTYELFQLWHPNPKSTVENLLMILKDDEMGRWDVTGWKKKGLRIISKLNVTLASDVDGWNKTVNGQLVIELGRNDRLCVTGFVPKNTQQQREHARSLNIQLVESKDHDGFSSAELLCFPPDNLNIDVLFIHSHGTNLGRQAQAIKDLKKCKWVQVVHSFHEECHTARYENENELQRKMCEKADAVIAIGSKTAESCRRALRYSLKQENVINLTPGVCEDLIGVRRVYEDLATFHVLISGSLSHFSIKGCDVAVKAIKLLNTPSYHLTVVVKSHDETAGITKALLNEGINSQQLDVCVAGSREEWRKLMCKVDLAIKPSRNEGFGMSGLLAISADLPVLISEHCGLGMVLKTVLFGNSHVVDSVKPEVWADRIQQVRDKDPELRREEAKQLRDGYTQKFNWKNQCEKVVETLCKLGQKIEGPTEKQDQEEAVMKLTKTVEKTNLSDESSTREEKDTKMKQDVVDAGRSLANERLSMSVRNLPLPVYSRVCLSLNVLRDVRWDDFRMLGEKVGLSRDEIDFIQQQRNPTDEILKTWSSNPHEATVAKLIELLKHKDFRRMDVAQILEEWVSEMNEKYNN</w:t>
      </w:r>
    </w:p>
    <w:p w14:paraId="36A528D0" w14:textId="77777777" w:rsidR="000A1B25" w:rsidRDefault="000A1B25" w:rsidP="000A1B25">
      <w:r>
        <w:t>&gt;pdam_00013766-RA protein Name:"Similar to mshA D-inositol 3-phosphate glycosyltransferase (Mycobacterium gilvum (strain PYR-GCK))" AED:0.28 eAED:0.28 QI:0|1|0.5|1|1|1|2|1206|572</w:t>
      </w:r>
    </w:p>
    <w:p w14:paraId="791B7F03" w14:textId="77777777" w:rsidR="000A1B25" w:rsidRDefault="000A1B25" w:rsidP="000A1B25">
      <w:r>
        <w:t>MTEPCVIYSLAFSIAFPGSLVQDPNKLNVTLATDAEGWDKSVNEQFLLELAQNPQVRVTGFVPKHTPKQKDHARDLNIELVDAKEITGFPAVELLAYPPDDLDIDILIIHSYGRDLGRQAQIIKDKKKCQWVNVVHTVSEDLEKFSVKKSADSAANDQLTEHDLQTRLCEKSDLIIAIGPKVTEAYRAALKYSGKDQSVICLTPGIIEEFLGVRGEIKGSGEIFRVLLSASSKYFLVKGCDIATKAINLLKDSSYHLIFVRQPKDNEDQLKKAFLDLGINQHQLTFRSSGSKDFWPRLLCEVDLVIKPSRTEGFGISGLRAISADVPVLVSGNCGLGMVLKSLPSGAQHVIDSEDPQDWADAIKKVRAKAVQVRKAESEQLRNDYMQQFNWKMQCNEIVKKMFSMNPHKSEYRKKAVEWQFDVADTTRDLQSLQVNRDDVDGGPYYQYETEKMSIQETSQFPRTYKRGDISRRNMGVSNLPLKEYRKVCIMLNTKRDLKFDDFRMLAEKVGFNRDEIRMIEQGENPTDKVLQTWSSKREATVGNLIDLLTGEDLERMDVAKVLEDWVNDTCH</w:t>
      </w:r>
    </w:p>
    <w:p w14:paraId="2EE492EC" w14:textId="77777777" w:rsidR="008B1A63" w:rsidRDefault="000A1B25">
      <w:bookmarkStart w:id="0" w:name="_GoBack"/>
      <w:bookmarkEnd w:id="0"/>
    </w:p>
    <w:sectPr w:rsidR="008B1A63" w:rsidSect="00B94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B25"/>
    <w:rsid w:val="000A1B25"/>
    <w:rsid w:val="00A01A62"/>
    <w:rsid w:val="00B9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27D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324</Words>
  <Characters>18950</Characters>
  <Application>Microsoft Macintosh Word</Application>
  <DocSecurity>0</DocSecurity>
  <Lines>157</Lines>
  <Paragraphs>44</Paragraphs>
  <ScaleCrop>false</ScaleCrop>
  <LinksUpToDate>false</LinksUpToDate>
  <CharactersWithSpaces>2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unning</dc:creator>
  <cp:keywords/>
  <dc:description/>
  <cp:lastModifiedBy>Ross Cunning</cp:lastModifiedBy>
  <cp:revision>1</cp:revision>
  <dcterms:created xsi:type="dcterms:W3CDTF">2018-05-03T20:18:00Z</dcterms:created>
  <dcterms:modified xsi:type="dcterms:W3CDTF">2018-05-03T20:19:00Z</dcterms:modified>
</cp:coreProperties>
</file>